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315"/>
        <w:tblW w:w="0" w:type="auto"/>
        <w:tblLook w:val="04A0" w:firstRow="1" w:lastRow="0" w:firstColumn="1" w:lastColumn="0" w:noHBand="0" w:noVBand="1"/>
      </w:tblPr>
      <w:tblGrid>
        <w:gridCol w:w="1412"/>
        <w:gridCol w:w="1103"/>
        <w:gridCol w:w="1620"/>
        <w:gridCol w:w="2070"/>
        <w:gridCol w:w="2070"/>
      </w:tblGrid>
      <w:tr w:rsidR="00CA489A" w:rsidTr="00AC6EE3">
        <w:trPr>
          <w:trHeight w:val="530"/>
        </w:trPr>
        <w:tc>
          <w:tcPr>
            <w:tcW w:w="8275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A489A" w:rsidRDefault="00CA489A" w:rsidP="00AC6EE3">
            <w:pPr>
              <w:jc w:val="center"/>
              <w:rPr>
                <w:b/>
              </w:rPr>
            </w:pPr>
            <w:r>
              <w:rPr>
                <w:b/>
              </w:rPr>
              <w:t>S1 Table: Number of Lactating Dams</w:t>
            </w:r>
          </w:p>
        </w:tc>
      </w:tr>
      <w:tr w:rsidR="00CA489A" w:rsidTr="00CA489A">
        <w:trPr>
          <w:trHeight w:val="530"/>
        </w:trPr>
        <w:tc>
          <w:tcPr>
            <w:tcW w:w="14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CA489A" w:rsidRPr="009C1651" w:rsidRDefault="00CA489A" w:rsidP="00CA489A">
            <w:pPr>
              <w:jc w:val="center"/>
              <w:rPr>
                <w:b/>
              </w:rPr>
            </w:pPr>
            <w:r w:rsidRPr="009C1651">
              <w:rPr>
                <w:b/>
              </w:rPr>
              <w:t>LS Group</w:t>
            </w:r>
          </w:p>
        </w:tc>
        <w:tc>
          <w:tcPr>
            <w:tcW w:w="2723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  <w:rPr>
                <w:b/>
              </w:rPr>
            </w:pPr>
            <w:r>
              <w:rPr>
                <w:b/>
              </w:rPr>
              <w:t>Total number of lactating dams in each group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CA489A" w:rsidRPr="009C1651" w:rsidRDefault="00CA489A" w:rsidP="00CA489A">
            <w:pPr>
              <w:jc w:val="center"/>
              <w:rPr>
                <w:b/>
              </w:rPr>
            </w:pPr>
            <w:r>
              <w:rPr>
                <w:b/>
              </w:rPr>
              <w:t xml:space="preserve">Number of </w:t>
            </w:r>
            <w:r w:rsidRPr="009C1651">
              <w:rPr>
                <w:b/>
              </w:rPr>
              <w:t>Males</w:t>
            </w:r>
            <w:r>
              <w:rPr>
                <w:b/>
              </w:rPr>
              <w:t>/Litter/dam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CA489A" w:rsidRPr="009C1651" w:rsidRDefault="00CA489A" w:rsidP="00CA489A">
            <w:pPr>
              <w:jc w:val="center"/>
              <w:rPr>
                <w:b/>
              </w:rPr>
            </w:pPr>
            <w:r>
              <w:rPr>
                <w:b/>
              </w:rPr>
              <w:t xml:space="preserve">Number of </w:t>
            </w:r>
            <w:r w:rsidRPr="009C1651">
              <w:rPr>
                <w:b/>
              </w:rPr>
              <w:t>Females</w:t>
            </w:r>
            <w:r>
              <w:rPr>
                <w:b/>
              </w:rPr>
              <w:t>/Litter/dam</w:t>
            </w:r>
          </w:p>
        </w:tc>
      </w:tr>
      <w:tr w:rsidR="00CA489A" w:rsidTr="00AC6EE3">
        <w:tc>
          <w:tcPr>
            <w:tcW w:w="14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A489A" w:rsidRDefault="00CA489A" w:rsidP="00AC6EE3">
            <w:pPr>
              <w:jc w:val="center"/>
            </w:pPr>
            <w:r>
              <w:t>LS4</w:t>
            </w:r>
          </w:p>
          <w:p w:rsidR="00CA489A" w:rsidRDefault="00CA489A" w:rsidP="00AC6EE3">
            <w:pPr>
              <w:jc w:val="center"/>
            </w:pPr>
          </w:p>
        </w:tc>
        <w:tc>
          <w:tcPr>
            <w:tcW w:w="1103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A489A" w:rsidRDefault="00CA489A" w:rsidP="00CA489A">
            <w:pPr>
              <w:jc w:val="center"/>
            </w:pPr>
            <w:r>
              <w:t>4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Dam 1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3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CA489A" w:rsidRDefault="00CA489A" w:rsidP="00CA489A">
            <w:pPr>
              <w:jc w:val="center"/>
            </w:pPr>
            <w:r>
              <w:t>1</w:t>
            </w:r>
          </w:p>
        </w:tc>
      </w:tr>
      <w:tr w:rsidR="00CA489A" w:rsidTr="00AC6EE3">
        <w:tc>
          <w:tcPr>
            <w:tcW w:w="1412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A489A" w:rsidRDefault="00CA489A" w:rsidP="00AC6EE3">
            <w:pPr>
              <w:jc w:val="center"/>
            </w:pPr>
          </w:p>
        </w:tc>
        <w:tc>
          <w:tcPr>
            <w:tcW w:w="110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A489A" w:rsidRDefault="00CA489A" w:rsidP="00CA489A">
            <w:pPr>
              <w:jc w:val="center"/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Dam 2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1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CA489A" w:rsidRDefault="00CA489A" w:rsidP="00CA489A">
            <w:pPr>
              <w:jc w:val="center"/>
            </w:pPr>
            <w:r>
              <w:t>3</w:t>
            </w:r>
          </w:p>
        </w:tc>
      </w:tr>
      <w:tr w:rsidR="00CA489A" w:rsidTr="00AC6EE3">
        <w:tc>
          <w:tcPr>
            <w:tcW w:w="1412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A489A" w:rsidRDefault="00CA489A" w:rsidP="00AC6EE3">
            <w:pPr>
              <w:jc w:val="center"/>
            </w:pPr>
          </w:p>
        </w:tc>
        <w:tc>
          <w:tcPr>
            <w:tcW w:w="110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A489A" w:rsidRDefault="00CA489A" w:rsidP="00CA489A">
            <w:pPr>
              <w:jc w:val="center"/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Dam 3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A489A" w:rsidRDefault="00AA77F4" w:rsidP="00CA489A">
            <w:pPr>
              <w:jc w:val="center"/>
            </w:pPr>
            <w:r>
              <w:t xml:space="preserve">    </w:t>
            </w:r>
            <w:r w:rsidR="00CA489A">
              <w:t>3</w:t>
            </w:r>
            <w:r>
              <w:t>**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CA489A" w:rsidRDefault="00CA489A" w:rsidP="00CA489A">
            <w:pPr>
              <w:jc w:val="center"/>
            </w:pPr>
            <w:r>
              <w:t>1</w:t>
            </w:r>
          </w:p>
        </w:tc>
      </w:tr>
      <w:tr w:rsidR="00CA489A" w:rsidTr="00AC6EE3">
        <w:tc>
          <w:tcPr>
            <w:tcW w:w="1412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CA489A" w:rsidRDefault="00CA489A" w:rsidP="00AC6EE3">
            <w:pPr>
              <w:jc w:val="center"/>
            </w:pPr>
          </w:p>
        </w:tc>
        <w:tc>
          <w:tcPr>
            <w:tcW w:w="1103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CA489A" w:rsidRDefault="00CA489A" w:rsidP="00CA489A">
            <w:pPr>
              <w:jc w:val="center"/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Dam 4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CA489A" w:rsidRDefault="00AA77F4" w:rsidP="00CA489A">
            <w:pPr>
              <w:jc w:val="center"/>
            </w:pPr>
            <w:r>
              <w:t xml:space="preserve">  </w:t>
            </w:r>
            <w:r w:rsidR="00CA489A">
              <w:t>1</w:t>
            </w:r>
            <w:r>
              <w:t>*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CA489A" w:rsidRDefault="00CA489A" w:rsidP="00CA489A">
            <w:pPr>
              <w:jc w:val="center"/>
            </w:pPr>
            <w:r>
              <w:t>3</w:t>
            </w:r>
          </w:p>
        </w:tc>
      </w:tr>
      <w:tr w:rsidR="00CA489A" w:rsidTr="00AC6EE3">
        <w:tc>
          <w:tcPr>
            <w:tcW w:w="14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A489A" w:rsidRDefault="00CA489A" w:rsidP="00AC6EE3">
            <w:pPr>
              <w:jc w:val="center"/>
            </w:pPr>
            <w:r>
              <w:t>LS6</w:t>
            </w:r>
          </w:p>
          <w:p w:rsidR="00CA489A" w:rsidRDefault="00CA489A" w:rsidP="00AC6EE3">
            <w:pPr>
              <w:jc w:val="center"/>
            </w:pPr>
          </w:p>
        </w:tc>
        <w:tc>
          <w:tcPr>
            <w:tcW w:w="1103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A489A" w:rsidRDefault="00CA489A" w:rsidP="00CA489A">
            <w:pPr>
              <w:jc w:val="center"/>
            </w:pPr>
            <w:r>
              <w:t>3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Dam 1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3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CA489A" w:rsidRDefault="00CA489A" w:rsidP="00CA489A">
            <w:pPr>
              <w:jc w:val="center"/>
            </w:pPr>
            <w:r>
              <w:t>3</w:t>
            </w:r>
          </w:p>
        </w:tc>
      </w:tr>
      <w:tr w:rsidR="00CA489A" w:rsidTr="00AC6EE3">
        <w:tc>
          <w:tcPr>
            <w:tcW w:w="1412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A489A" w:rsidRDefault="00CA489A" w:rsidP="00AC6EE3">
            <w:pPr>
              <w:jc w:val="center"/>
            </w:pPr>
          </w:p>
        </w:tc>
        <w:tc>
          <w:tcPr>
            <w:tcW w:w="110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A489A" w:rsidRDefault="00CA489A" w:rsidP="00CA489A">
            <w:pPr>
              <w:jc w:val="center"/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Dam 2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4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CA489A" w:rsidRDefault="00AC6F73" w:rsidP="00AC6F73">
            <w:pPr>
              <w:jc w:val="center"/>
            </w:pPr>
            <w:r>
              <w:t xml:space="preserve">   </w:t>
            </w:r>
            <w:r w:rsidR="00CA489A">
              <w:t>2</w:t>
            </w:r>
            <w:r w:rsidR="00122EC1">
              <w:t xml:space="preserve"> </w:t>
            </w:r>
            <w:r>
              <w:t>*</w:t>
            </w:r>
          </w:p>
        </w:tc>
      </w:tr>
      <w:tr w:rsidR="00CA489A" w:rsidTr="00AC6EE3">
        <w:tc>
          <w:tcPr>
            <w:tcW w:w="1412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CA489A" w:rsidRDefault="00CA489A" w:rsidP="00AC6EE3">
            <w:pPr>
              <w:jc w:val="center"/>
            </w:pPr>
          </w:p>
        </w:tc>
        <w:tc>
          <w:tcPr>
            <w:tcW w:w="1103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CA489A" w:rsidRDefault="00CA489A" w:rsidP="00CA489A">
            <w:pPr>
              <w:jc w:val="center"/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Dam 3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5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CA489A" w:rsidRDefault="00AC6F73" w:rsidP="00CA489A">
            <w:pPr>
              <w:jc w:val="center"/>
            </w:pPr>
            <w:r>
              <w:t xml:space="preserve">    </w:t>
            </w:r>
            <w:r w:rsidR="00CA489A">
              <w:t>1</w:t>
            </w:r>
            <w:r w:rsidR="00122EC1">
              <w:t>**</w:t>
            </w:r>
          </w:p>
        </w:tc>
      </w:tr>
      <w:tr w:rsidR="00CA489A" w:rsidTr="00AC6EE3">
        <w:tc>
          <w:tcPr>
            <w:tcW w:w="14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A489A" w:rsidRDefault="00CA489A" w:rsidP="00AC6EE3">
            <w:pPr>
              <w:jc w:val="center"/>
            </w:pPr>
            <w:r>
              <w:t>LS8</w:t>
            </w:r>
          </w:p>
          <w:p w:rsidR="00CA489A" w:rsidRDefault="00CA489A" w:rsidP="00AC6EE3">
            <w:pPr>
              <w:jc w:val="center"/>
            </w:pPr>
          </w:p>
        </w:tc>
        <w:tc>
          <w:tcPr>
            <w:tcW w:w="1103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A489A" w:rsidRDefault="00CA489A" w:rsidP="00CA489A">
            <w:pPr>
              <w:jc w:val="center"/>
            </w:pPr>
            <w:r>
              <w:t>2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Dam 1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A489A" w:rsidRDefault="00AC6F73" w:rsidP="00AC6F73">
            <w:pPr>
              <w:jc w:val="center"/>
            </w:pPr>
            <w:r>
              <w:t xml:space="preserve">   </w:t>
            </w:r>
            <w:r w:rsidR="00122EC1">
              <w:t xml:space="preserve">7 </w:t>
            </w:r>
            <w:r>
              <w:t>*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CA489A" w:rsidRDefault="00E77979" w:rsidP="00CA489A">
            <w:pPr>
              <w:jc w:val="center"/>
            </w:pPr>
            <w:r>
              <w:t xml:space="preserve">     </w:t>
            </w:r>
            <w:r w:rsidR="00122EC1">
              <w:t>1 **</w:t>
            </w:r>
          </w:p>
        </w:tc>
      </w:tr>
      <w:tr w:rsidR="00CA489A" w:rsidTr="00AC6EE3">
        <w:tc>
          <w:tcPr>
            <w:tcW w:w="1412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CA489A" w:rsidRDefault="00CA489A" w:rsidP="00AC6EE3">
            <w:pPr>
              <w:jc w:val="center"/>
            </w:pPr>
          </w:p>
        </w:tc>
        <w:tc>
          <w:tcPr>
            <w:tcW w:w="1103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CA489A" w:rsidRDefault="00CA489A" w:rsidP="00CA489A">
            <w:pPr>
              <w:jc w:val="center"/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Dam 2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3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CA489A" w:rsidRDefault="00CA489A" w:rsidP="00CA489A">
            <w:pPr>
              <w:jc w:val="center"/>
            </w:pPr>
            <w:r>
              <w:t>5</w:t>
            </w:r>
          </w:p>
        </w:tc>
      </w:tr>
      <w:tr w:rsidR="00CA489A" w:rsidTr="00CA077E">
        <w:tc>
          <w:tcPr>
            <w:tcW w:w="14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A489A" w:rsidRDefault="00CA489A" w:rsidP="00CA077E">
            <w:pPr>
              <w:jc w:val="center"/>
            </w:pPr>
            <w:r>
              <w:t>LS10</w:t>
            </w:r>
          </w:p>
          <w:p w:rsidR="00CA489A" w:rsidRDefault="00CA489A" w:rsidP="00CA077E">
            <w:pPr>
              <w:jc w:val="center"/>
            </w:pPr>
          </w:p>
        </w:tc>
        <w:tc>
          <w:tcPr>
            <w:tcW w:w="1103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A489A" w:rsidRDefault="00CA489A" w:rsidP="00CA489A">
            <w:pPr>
              <w:jc w:val="center"/>
            </w:pPr>
            <w:r>
              <w:t>2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Dam 1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A489A" w:rsidRDefault="00E77979" w:rsidP="00CA489A">
            <w:pPr>
              <w:jc w:val="center"/>
            </w:pPr>
            <w:r>
              <w:t xml:space="preserve">      </w:t>
            </w:r>
            <w:r w:rsidR="00CA489A">
              <w:t>6</w:t>
            </w:r>
            <w:r>
              <w:t>***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CA489A" w:rsidRDefault="00CA489A" w:rsidP="00CA489A">
            <w:pPr>
              <w:jc w:val="center"/>
            </w:pPr>
            <w:r>
              <w:t>4</w:t>
            </w:r>
          </w:p>
        </w:tc>
      </w:tr>
      <w:tr w:rsidR="00CA489A" w:rsidTr="00CA077E">
        <w:tc>
          <w:tcPr>
            <w:tcW w:w="1412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CA489A" w:rsidRDefault="00CA489A" w:rsidP="00CA077E">
            <w:pPr>
              <w:jc w:val="center"/>
            </w:pPr>
          </w:p>
        </w:tc>
        <w:tc>
          <w:tcPr>
            <w:tcW w:w="1103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CA489A" w:rsidRDefault="00CA489A" w:rsidP="00CA489A">
            <w:pPr>
              <w:jc w:val="center"/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Dam 2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CA489A" w:rsidRDefault="00E77979" w:rsidP="00E77979">
            <w:r>
              <w:t xml:space="preserve">                 </w:t>
            </w:r>
            <w:r w:rsidR="00CA489A">
              <w:t>5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CA489A" w:rsidRDefault="00CA489A" w:rsidP="00CA489A">
            <w:pPr>
              <w:jc w:val="center"/>
            </w:pPr>
            <w:r>
              <w:t>5</w:t>
            </w:r>
          </w:p>
        </w:tc>
      </w:tr>
      <w:tr w:rsidR="00CA489A" w:rsidTr="00CA077E">
        <w:tc>
          <w:tcPr>
            <w:tcW w:w="14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A489A" w:rsidRDefault="00CA489A" w:rsidP="00CA077E">
            <w:pPr>
              <w:jc w:val="center"/>
            </w:pPr>
            <w:r>
              <w:t>LS12</w:t>
            </w:r>
          </w:p>
          <w:p w:rsidR="00CA489A" w:rsidRDefault="00CA489A" w:rsidP="00CA077E">
            <w:pPr>
              <w:jc w:val="center"/>
            </w:pPr>
          </w:p>
        </w:tc>
        <w:tc>
          <w:tcPr>
            <w:tcW w:w="1103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A489A" w:rsidRDefault="00CA489A" w:rsidP="00CA489A">
            <w:pPr>
              <w:jc w:val="center"/>
            </w:pPr>
            <w:r>
              <w:t>2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Dam 1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6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CA489A" w:rsidRDefault="00CA489A" w:rsidP="00CA489A">
            <w:pPr>
              <w:jc w:val="center"/>
            </w:pPr>
            <w:r>
              <w:t>6</w:t>
            </w:r>
          </w:p>
        </w:tc>
      </w:tr>
      <w:tr w:rsidR="00CA489A" w:rsidTr="00CA489A">
        <w:tc>
          <w:tcPr>
            <w:tcW w:w="1412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</w:p>
        </w:tc>
        <w:tc>
          <w:tcPr>
            <w:tcW w:w="1103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Dam 2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CA489A" w:rsidRDefault="00CA489A" w:rsidP="00CA489A">
            <w:pPr>
              <w:jc w:val="center"/>
            </w:pPr>
            <w:r>
              <w:t>6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CA489A" w:rsidRDefault="00CA489A" w:rsidP="00CA489A">
            <w:pPr>
              <w:jc w:val="center"/>
            </w:pPr>
            <w:r>
              <w:t>6</w:t>
            </w:r>
          </w:p>
        </w:tc>
      </w:tr>
    </w:tbl>
    <w:p w:rsidR="004867EB" w:rsidRPr="004867EB" w:rsidRDefault="004867EB" w:rsidP="004867EB"/>
    <w:p w:rsidR="004867EB" w:rsidRDefault="00AA77F4" w:rsidP="00AA77F4">
      <w:pPr>
        <w:contextualSpacing/>
      </w:pPr>
      <w:r>
        <w:t xml:space="preserve">           </w:t>
      </w:r>
      <w:r w:rsidR="004867EB">
        <w:t>*</w:t>
      </w:r>
      <w:r>
        <w:t>One mouse d</w:t>
      </w:r>
      <w:r w:rsidR="004867EB">
        <w:t>ead during shipment from Jackson laboratories</w:t>
      </w:r>
    </w:p>
    <w:p w:rsidR="004867EB" w:rsidRDefault="00AA77F4" w:rsidP="00AA77F4">
      <w:pPr>
        <w:contextualSpacing/>
      </w:pPr>
      <w:r>
        <w:t xml:space="preserve">           </w:t>
      </w:r>
      <w:r w:rsidR="004867EB">
        <w:t>**</w:t>
      </w:r>
      <w:r>
        <w:t>One mouse f</w:t>
      </w:r>
      <w:r w:rsidR="004867EB">
        <w:t>ound dead or euthanized due to dermal injuries</w:t>
      </w:r>
      <w:r>
        <w:t xml:space="preserve"> during the study</w:t>
      </w:r>
    </w:p>
    <w:p w:rsidR="00E77979" w:rsidRPr="004867EB" w:rsidRDefault="00E77979" w:rsidP="00AA77F4">
      <w:pPr>
        <w:contextualSpacing/>
      </w:pPr>
      <w:r>
        <w:t xml:space="preserve">           ***Three mice found dead </w:t>
      </w:r>
      <w:r w:rsidR="008F31DF">
        <w:t xml:space="preserve">or euthanized due to dermal injuries </w:t>
      </w:r>
      <w:r>
        <w:t xml:space="preserve">at various </w:t>
      </w:r>
      <w:r w:rsidR="009D60F0">
        <w:t>times</w:t>
      </w:r>
      <w:bookmarkStart w:id="0" w:name="_GoBack"/>
      <w:bookmarkEnd w:id="0"/>
      <w:r>
        <w:t xml:space="preserve"> during the study</w:t>
      </w:r>
    </w:p>
    <w:p w:rsidR="004867EB" w:rsidRPr="004867EB" w:rsidRDefault="004867EB" w:rsidP="004867EB">
      <w:pPr>
        <w:contextualSpacing/>
        <w:jc w:val="center"/>
      </w:pPr>
    </w:p>
    <w:p w:rsidR="004867EB" w:rsidRPr="004867EB" w:rsidRDefault="004867EB" w:rsidP="004867EB"/>
    <w:p w:rsidR="004867EB" w:rsidRPr="004867EB" w:rsidRDefault="004867EB" w:rsidP="004867EB"/>
    <w:p w:rsidR="004867EB" w:rsidRPr="004867EB" w:rsidRDefault="004867EB" w:rsidP="004867EB"/>
    <w:p w:rsidR="004867EB" w:rsidRPr="004867EB" w:rsidRDefault="004867EB" w:rsidP="004867EB"/>
    <w:p w:rsidR="004867EB" w:rsidRPr="004867EB" w:rsidRDefault="004867EB" w:rsidP="004867EB"/>
    <w:p w:rsidR="004867EB" w:rsidRPr="004867EB" w:rsidRDefault="004867EB" w:rsidP="004867EB"/>
    <w:p w:rsidR="00CD6897" w:rsidRPr="004867EB" w:rsidRDefault="00CD6897" w:rsidP="004867EB"/>
    <w:sectPr w:rsidR="00CD6897" w:rsidRPr="004867EB" w:rsidSect="00CA4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523CE7"/>
    <w:multiLevelType w:val="hybridMultilevel"/>
    <w:tmpl w:val="82BCECC2"/>
    <w:lvl w:ilvl="0" w:tplc="DEACF95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437"/>
    <w:rsid w:val="00122EC1"/>
    <w:rsid w:val="001C0C3E"/>
    <w:rsid w:val="002677B8"/>
    <w:rsid w:val="00284ACC"/>
    <w:rsid w:val="00477437"/>
    <w:rsid w:val="004867EB"/>
    <w:rsid w:val="0067207C"/>
    <w:rsid w:val="008F31DF"/>
    <w:rsid w:val="009C1651"/>
    <w:rsid w:val="009D60F0"/>
    <w:rsid w:val="00AA77F4"/>
    <w:rsid w:val="00AC6EE3"/>
    <w:rsid w:val="00AC6F73"/>
    <w:rsid w:val="00AF5264"/>
    <w:rsid w:val="00B21BBF"/>
    <w:rsid w:val="00CA077E"/>
    <w:rsid w:val="00CA489A"/>
    <w:rsid w:val="00CD6897"/>
    <w:rsid w:val="00D64699"/>
    <w:rsid w:val="00E7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99C76"/>
  <w15:chartTrackingRefBased/>
  <w15:docId w15:val="{75B70189-C099-4B3E-ABB8-41DE936CC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48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89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867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ikrishnan, Archana   (HSC)</dc:creator>
  <cp:keywords/>
  <dc:description/>
  <cp:lastModifiedBy>Unnikrishnan, Archana   (HSC)</cp:lastModifiedBy>
  <cp:revision>14</cp:revision>
  <dcterms:created xsi:type="dcterms:W3CDTF">2021-05-11T19:26:00Z</dcterms:created>
  <dcterms:modified xsi:type="dcterms:W3CDTF">2021-08-15T17:59:00Z</dcterms:modified>
</cp:coreProperties>
</file>